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EF3" w:rsidRDefault="00EE3EF3" w:rsidP="00EE3EF3">
      <w:pPr>
        <w:rPr>
          <w:rFonts w:ascii="Times New Roman" w:hAnsi="Times New Roman"/>
          <w:sz w:val="20"/>
          <w:szCs w:val="20"/>
        </w:rPr>
      </w:pPr>
      <w:r w:rsidRPr="00612B67">
        <w:rPr>
          <w:rFonts w:ascii="Times New Roman" w:hAnsi="Times New Roman"/>
          <w:b/>
        </w:rPr>
        <w:t xml:space="preserve">Table </w:t>
      </w:r>
      <w:r w:rsidR="000824F8">
        <w:rPr>
          <w:rFonts w:ascii="Times New Roman" w:hAnsi="Times New Roman"/>
          <w:b/>
        </w:rPr>
        <w:t>S</w:t>
      </w:r>
      <w:r w:rsidRPr="00612B67">
        <w:rPr>
          <w:rFonts w:ascii="Times New Roman" w:hAnsi="Times New Roman"/>
          <w:b/>
        </w:rPr>
        <w:t>1.</w:t>
      </w:r>
      <w:r w:rsidRPr="00612B67">
        <w:rPr>
          <w:rFonts w:ascii="Times New Roman" w:hAnsi="Times New Roman"/>
        </w:rPr>
        <w:t xml:space="preserve"> Number of readmissions for substitutive care compared to RH</w:t>
      </w:r>
      <w:r w:rsidR="00AC3F57">
        <w:rPr>
          <w:rFonts w:ascii="Times New Roman" w:hAnsi="Times New Roman"/>
        </w:rPr>
        <w:t>.</w:t>
      </w:r>
      <w:bookmarkStart w:id="0" w:name="_GoBack"/>
      <w:bookmarkEnd w:id="0"/>
    </w:p>
    <w:tbl>
      <w:tblPr>
        <w:tblpPr w:leftFromText="180" w:rightFromText="180" w:vertAnchor="page" w:horzAnchor="margin" w:tblpY="1726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A0" w:firstRow="1" w:lastRow="0" w:firstColumn="1" w:lastColumn="0" w:noHBand="0" w:noVBand="0"/>
      </w:tblPr>
      <w:tblGrid>
        <w:gridCol w:w="1822"/>
        <w:gridCol w:w="1773"/>
        <w:gridCol w:w="2971"/>
        <w:gridCol w:w="1402"/>
        <w:gridCol w:w="869"/>
        <w:gridCol w:w="739"/>
      </w:tblGrid>
      <w:tr w:rsidR="00EE3EF3" w:rsidRPr="008E3908" w:rsidTr="00EE3EF3">
        <w:tc>
          <w:tcPr>
            <w:tcW w:w="0" w:type="auto"/>
            <w:gridSpan w:val="6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3EF3" w:rsidRPr="00612B67" w:rsidRDefault="00EE3EF3" w:rsidP="00EE3EF3">
            <w:pPr>
              <w:rPr>
                <w:rFonts w:ascii="Times New Roman" w:hAnsi="Times New Roman"/>
              </w:rPr>
            </w:pPr>
          </w:p>
        </w:tc>
      </w:tr>
      <w:tr w:rsidR="00EE3EF3" w:rsidRPr="00612B67" w:rsidTr="00EE3EF3"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bCs/>
                <w:sz w:val="20"/>
                <w:szCs w:val="20"/>
              </w:rPr>
              <w:t>(Study desig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sz w:val="20"/>
                <w:szCs w:val="20"/>
              </w:rPr>
              <w:t>Substitutive 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sz w:val="20"/>
                <w:szCs w:val="20"/>
              </w:rPr>
              <w:t>Usual 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EE3EF3" w:rsidRPr="00612B67" w:rsidTr="00EE3EF3">
        <w:tc>
          <w:tcPr>
            <w:tcW w:w="0" w:type="auto"/>
            <w:tcBorders>
              <w:left w:val="nil"/>
            </w:tcBorders>
            <w:shd w:val="clear" w:color="auto" w:fill="auto"/>
          </w:tcPr>
          <w:p w:rsidR="00EE3EF3" w:rsidRPr="00612B67" w:rsidRDefault="00EE3EF3" w:rsidP="00EE3E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Cs/>
                <w:sz w:val="20"/>
                <w:szCs w:val="20"/>
              </w:rPr>
              <w:t>Mendoza 2009</w:t>
            </w:r>
          </w:p>
          <w:p w:rsidR="00EE3EF3" w:rsidRPr="00612B67" w:rsidRDefault="00EE3EF3" w:rsidP="00EE3EF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Cs/>
                <w:sz w:val="20"/>
                <w:szCs w:val="20"/>
              </w:rPr>
              <w:t>(RCT)</w:t>
            </w:r>
          </w:p>
        </w:tc>
        <w:tc>
          <w:tcPr>
            <w:tcW w:w="0" w:type="auto"/>
            <w:shd w:val="clear" w:color="auto" w:fill="auto"/>
          </w:tcPr>
          <w:p w:rsidR="00EE3EF3" w:rsidRPr="00612B67" w:rsidRDefault="00EE3EF3" w:rsidP="00EE3EF3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 xml:space="preserve">37 in </w:t>
            </w:r>
            <w:proofErr w:type="spellStart"/>
            <w:r w:rsidRPr="00612B67">
              <w:rPr>
                <w:rFonts w:ascii="Times New Roman" w:hAnsi="Times New Roman"/>
                <w:sz w:val="20"/>
                <w:szCs w:val="20"/>
              </w:rPr>
              <w:t>HaH</w:t>
            </w:r>
            <w:proofErr w:type="spellEnd"/>
            <w:r w:rsidRPr="00612B67">
              <w:rPr>
                <w:rFonts w:ascii="Times New Roman" w:hAnsi="Times New Roman"/>
                <w:sz w:val="20"/>
                <w:szCs w:val="20"/>
              </w:rPr>
              <w:t>; 34 in RH</w:t>
            </w:r>
          </w:p>
        </w:tc>
        <w:tc>
          <w:tcPr>
            <w:tcW w:w="0" w:type="auto"/>
            <w:shd w:val="clear" w:color="auto" w:fill="auto"/>
          </w:tcPr>
          <w:p w:rsidR="00EE3EF3" w:rsidRPr="00612B67" w:rsidRDefault="00EE3EF3" w:rsidP="00EE3EF3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12-month HF readmissions</w:t>
            </w:r>
          </w:p>
        </w:tc>
        <w:tc>
          <w:tcPr>
            <w:tcW w:w="0" w:type="auto"/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32*</w:t>
            </w:r>
          </w:p>
        </w:tc>
        <w:tc>
          <w:tcPr>
            <w:tcW w:w="0" w:type="auto"/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31*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EE3EF3" w:rsidRPr="00612B67" w:rsidTr="00EE3EF3">
        <w:tc>
          <w:tcPr>
            <w:tcW w:w="0" w:type="auto"/>
            <w:tcBorders>
              <w:top w:val="single" w:sz="8" w:space="0" w:color="000000"/>
              <w:left w:val="nil"/>
              <w:bottom w:val="single" w:sz="24" w:space="0" w:color="auto"/>
            </w:tcBorders>
            <w:shd w:val="clear" w:color="auto" w:fill="auto"/>
          </w:tcPr>
          <w:p w:rsidR="00EE3EF3" w:rsidRPr="00612B67" w:rsidRDefault="00EE3EF3" w:rsidP="00EE3EF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12B67">
              <w:rPr>
                <w:rFonts w:ascii="Times New Roman" w:hAnsi="Times New Roman"/>
                <w:bCs/>
                <w:sz w:val="20"/>
                <w:szCs w:val="20"/>
              </w:rPr>
              <w:t>Roig</w:t>
            </w:r>
            <w:proofErr w:type="spellEnd"/>
            <w:r w:rsidRPr="00612B67">
              <w:rPr>
                <w:rFonts w:ascii="Times New Roman" w:hAnsi="Times New Roman"/>
                <w:bCs/>
                <w:sz w:val="20"/>
                <w:szCs w:val="20"/>
              </w:rPr>
              <w:t xml:space="preserve"> 2006 (Observational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24" w:space="0" w:color="auto"/>
            </w:tcBorders>
            <w:shd w:val="clear" w:color="auto" w:fill="auto"/>
          </w:tcPr>
          <w:p w:rsidR="00EE3EF3" w:rsidRPr="00612B67" w:rsidRDefault="00EE3EF3" w:rsidP="00EE3EF3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61 patients acted as their own contro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24" w:space="0" w:color="auto"/>
            </w:tcBorders>
            <w:shd w:val="clear" w:color="auto" w:fill="auto"/>
          </w:tcPr>
          <w:p w:rsidR="00EE3EF3" w:rsidRPr="00612B67" w:rsidRDefault="00EE3EF3" w:rsidP="00EE3EF3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All-cause readmissions in a mean (SD) follow-up of 11(10) month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24" w:space="0" w:color="auto"/>
            </w:tcBorders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24" w:space="0" w:color="auto"/>
            </w:tcBorders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24" w:space="0" w:color="auto"/>
              <w:right w:val="nil"/>
            </w:tcBorders>
            <w:shd w:val="clear" w:color="auto" w:fill="auto"/>
          </w:tcPr>
          <w:p w:rsidR="00EE3EF3" w:rsidRPr="00612B67" w:rsidRDefault="00EE3EF3" w:rsidP="00EE3E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</w:tbl>
    <w:p w:rsidR="00EE3EF3" w:rsidRPr="00612B67" w:rsidRDefault="00EE3EF3" w:rsidP="00EE3EF3">
      <w:pPr>
        <w:rPr>
          <w:rFonts w:ascii="Times New Roman" w:hAnsi="Times New Roman"/>
          <w:sz w:val="20"/>
          <w:szCs w:val="20"/>
        </w:rPr>
      </w:pPr>
      <w:r w:rsidRPr="00612B67">
        <w:rPr>
          <w:rFonts w:ascii="Times New Roman" w:hAnsi="Times New Roman"/>
          <w:sz w:val="20"/>
          <w:szCs w:val="20"/>
        </w:rPr>
        <w:t xml:space="preserve">*Not all readmissions were to hospital. In the </w:t>
      </w:r>
      <w:proofErr w:type="spellStart"/>
      <w:r w:rsidRPr="00612B67">
        <w:rPr>
          <w:rFonts w:ascii="Times New Roman" w:hAnsi="Times New Roman"/>
          <w:sz w:val="20"/>
          <w:szCs w:val="20"/>
        </w:rPr>
        <w:t>HaH</w:t>
      </w:r>
      <w:proofErr w:type="spellEnd"/>
      <w:r w:rsidRPr="00612B67">
        <w:rPr>
          <w:rFonts w:ascii="Times New Roman" w:hAnsi="Times New Roman"/>
          <w:sz w:val="20"/>
          <w:szCs w:val="20"/>
        </w:rPr>
        <w:t xml:space="preserve"> group, 25 readmissions were to hospital and 7 readmissions to </w:t>
      </w:r>
      <w:proofErr w:type="spellStart"/>
      <w:r w:rsidRPr="00612B67">
        <w:rPr>
          <w:rFonts w:ascii="Times New Roman" w:hAnsi="Times New Roman"/>
          <w:sz w:val="20"/>
          <w:szCs w:val="20"/>
        </w:rPr>
        <w:t>HaH</w:t>
      </w:r>
      <w:proofErr w:type="spellEnd"/>
      <w:r w:rsidRPr="00612B67">
        <w:rPr>
          <w:rFonts w:ascii="Times New Roman" w:hAnsi="Times New Roman"/>
          <w:sz w:val="20"/>
          <w:szCs w:val="20"/>
        </w:rPr>
        <w:t xml:space="preserve">. In the control group, 29 readmissions were to hospital and 2 to </w:t>
      </w:r>
      <w:proofErr w:type="spellStart"/>
      <w:r w:rsidRPr="00612B67">
        <w:rPr>
          <w:rFonts w:ascii="Times New Roman" w:hAnsi="Times New Roman"/>
          <w:sz w:val="20"/>
          <w:szCs w:val="20"/>
        </w:rPr>
        <w:t>HaH</w:t>
      </w:r>
      <w:proofErr w:type="spellEnd"/>
    </w:p>
    <w:p w:rsidR="00EE3EF3" w:rsidRPr="00612B67" w:rsidRDefault="00EE3EF3" w:rsidP="00EE3EF3">
      <w:pPr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0"/>
          <w:szCs w:val="20"/>
        </w:rPr>
        <w:t>HaH</w:t>
      </w:r>
      <w:proofErr w:type="spellEnd"/>
      <w:r>
        <w:rPr>
          <w:rFonts w:ascii="Times New Roman" w:hAnsi="Times New Roman"/>
          <w:sz w:val="20"/>
          <w:szCs w:val="20"/>
        </w:rPr>
        <w:t xml:space="preserve"> = hospital at home; </w:t>
      </w:r>
      <w:r w:rsidRPr="00612B67">
        <w:rPr>
          <w:rFonts w:ascii="Times New Roman" w:hAnsi="Times New Roman"/>
          <w:sz w:val="20"/>
          <w:szCs w:val="20"/>
        </w:rPr>
        <w:t xml:space="preserve">HF = heart failure; NR = not reported; NS = not significant; </w:t>
      </w:r>
      <w:r>
        <w:rPr>
          <w:rFonts w:ascii="Times New Roman" w:hAnsi="Times New Roman"/>
          <w:sz w:val="20"/>
          <w:szCs w:val="20"/>
        </w:rPr>
        <w:t xml:space="preserve">RCT = randomized controlled trial; </w:t>
      </w:r>
      <w:r w:rsidRPr="00612B67">
        <w:rPr>
          <w:rFonts w:ascii="Times New Roman" w:hAnsi="Times New Roman"/>
          <w:sz w:val="20"/>
          <w:szCs w:val="20"/>
        </w:rPr>
        <w:t>SD = standard deviation</w:t>
      </w:r>
    </w:p>
    <w:p w:rsidR="0074227E" w:rsidRDefault="0074227E"/>
    <w:sectPr w:rsidR="007422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339"/>
    <w:rsid w:val="00032745"/>
    <w:rsid w:val="0005485C"/>
    <w:rsid w:val="000652AC"/>
    <w:rsid w:val="000824F8"/>
    <w:rsid w:val="00093EB5"/>
    <w:rsid w:val="000B22A8"/>
    <w:rsid w:val="000E06EA"/>
    <w:rsid w:val="000F2F19"/>
    <w:rsid w:val="000F56C4"/>
    <w:rsid w:val="00110908"/>
    <w:rsid w:val="00116313"/>
    <w:rsid w:val="00117454"/>
    <w:rsid w:val="00127037"/>
    <w:rsid w:val="00141AB4"/>
    <w:rsid w:val="00141CEB"/>
    <w:rsid w:val="001576BE"/>
    <w:rsid w:val="00173E3D"/>
    <w:rsid w:val="00174789"/>
    <w:rsid w:val="00195C69"/>
    <w:rsid w:val="001A6B4E"/>
    <w:rsid w:val="001C1816"/>
    <w:rsid w:val="0022122F"/>
    <w:rsid w:val="00272B4D"/>
    <w:rsid w:val="0027458F"/>
    <w:rsid w:val="0029586B"/>
    <w:rsid w:val="002A1D55"/>
    <w:rsid w:val="002E52DD"/>
    <w:rsid w:val="002F3404"/>
    <w:rsid w:val="00324B22"/>
    <w:rsid w:val="00366CE1"/>
    <w:rsid w:val="003712D1"/>
    <w:rsid w:val="00373DC4"/>
    <w:rsid w:val="003B165C"/>
    <w:rsid w:val="003C435D"/>
    <w:rsid w:val="003F6ACF"/>
    <w:rsid w:val="004211EB"/>
    <w:rsid w:val="004303AA"/>
    <w:rsid w:val="00437ABE"/>
    <w:rsid w:val="00445AF9"/>
    <w:rsid w:val="00472A6B"/>
    <w:rsid w:val="004A6B24"/>
    <w:rsid w:val="004C6D24"/>
    <w:rsid w:val="004D1482"/>
    <w:rsid w:val="004F6870"/>
    <w:rsid w:val="00514F7B"/>
    <w:rsid w:val="00532D2C"/>
    <w:rsid w:val="00534A16"/>
    <w:rsid w:val="00534AC9"/>
    <w:rsid w:val="00560E5C"/>
    <w:rsid w:val="00561B71"/>
    <w:rsid w:val="0059686C"/>
    <w:rsid w:val="005B6BF1"/>
    <w:rsid w:val="005F7779"/>
    <w:rsid w:val="00605D1D"/>
    <w:rsid w:val="00642339"/>
    <w:rsid w:val="00653085"/>
    <w:rsid w:val="00657B33"/>
    <w:rsid w:val="006758D7"/>
    <w:rsid w:val="006957C7"/>
    <w:rsid w:val="006C5E89"/>
    <w:rsid w:val="00735565"/>
    <w:rsid w:val="0074227E"/>
    <w:rsid w:val="00765623"/>
    <w:rsid w:val="00792BFB"/>
    <w:rsid w:val="007A2C5C"/>
    <w:rsid w:val="007F2E6B"/>
    <w:rsid w:val="0081370B"/>
    <w:rsid w:val="00817205"/>
    <w:rsid w:val="00824A3E"/>
    <w:rsid w:val="00831289"/>
    <w:rsid w:val="0085369E"/>
    <w:rsid w:val="00886468"/>
    <w:rsid w:val="008B1182"/>
    <w:rsid w:val="008B3118"/>
    <w:rsid w:val="008B7BCB"/>
    <w:rsid w:val="008C27B0"/>
    <w:rsid w:val="008D17C9"/>
    <w:rsid w:val="008D439B"/>
    <w:rsid w:val="008D47CC"/>
    <w:rsid w:val="00922F83"/>
    <w:rsid w:val="00930737"/>
    <w:rsid w:val="009546CE"/>
    <w:rsid w:val="00980F2A"/>
    <w:rsid w:val="00993EB5"/>
    <w:rsid w:val="009B71D6"/>
    <w:rsid w:val="009C3BB2"/>
    <w:rsid w:val="009E25CA"/>
    <w:rsid w:val="009E2A58"/>
    <w:rsid w:val="009F3676"/>
    <w:rsid w:val="00A01B87"/>
    <w:rsid w:val="00A07FBA"/>
    <w:rsid w:val="00A40BC9"/>
    <w:rsid w:val="00A64E5C"/>
    <w:rsid w:val="00A7361A"/>
    <w:rsid w:val="00A77C18"/>
    <w:rsid w:val="00A83304"/>
    <w:rsid w:val="00AA780A"/>
    <w:rsid w:val="00AB6E97"/>
    <w:rsid w:val="00AB7810"/>
    <w:rsid w:val="00AC3F57"/>
    <w:rsid w:val="00AD6280"/>
    <w:rsid w:val="00AD7B62"/>
    <w:rsid w:val="00B4196C"/>
    <w:rsid w:val="00B603CE"/>
    <w:rsid w:val="00B67FF6"/>
    <w:rsid w:val="00BB0F9B"/>
    <w:rsid w:val="00BC6706"/>
    <w:rsid w:val="00BE3552"/>
    <w:rsid w:val="00BF5C65"/>
    <w:rsid w:val="00BF5D19"/>
    <w:rsid w:val="00C03DEF"/>
    <w:rsid w:val="00C331C4"/>
    <w:rsid w:val="00C410CB"/>
    <w:rsid w:val="00C543A2"/>
    <w:rsid w:val="00C6151A"/>
    <w:rsid w:val="00C61D5E"/>
    <w:rsid w:val="00C825B7"/>
    <w:rsid w:val="00CF0C61"/>
    <w:rsid w:val="00D12BEB"/>
    <w:rsid w:val="00D14DB4"/>
    <w:rsid w:val="00D45A7A"/>
    <w:rsid w:val="00D4616F"/>
    <w:rsid w:val="00D46281"/>
    <w:rsid w:val="00D61279"/>
    <w:rsid w:val="00D95D22"/>
    <w:rsid w:val="00DB6AEE"/>
    <w:rsid w:val="00DF73CA"/>
    <w:rsid w:val="00E56397"/>
    <w:rsid w:val="00E70AF0"/>
    <w:rsid w:val="00EA2D67"/>
    <w:rsid w:val="00EE3EF3"/>
    <w:rsid w:val="00F03422"/>
    <w:rsid w:val="00F05724"/>
    <w:rsid w:val="00F1223C"/>
    <w:rsid w:val="00F66588"/>
    <w:rsid w:val="00F804D8"/>
    <w:rsid w:val="00F82E39"/>
    <w:rsid w:val="00FA08C4"/>
    <w:rsid w:val="00FA2B92"/>
    <w:rsid w:val="00FB135F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EF3"/>
    <w:pPr>
      <w:spacing w:after="0" w:line="240" w:lineRule="auto"/>
    </w:pPr>
    <w:rPr>
      <w:rFonts w:ascii="Calibri" w:eastAsia="MS ??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EF3"/>
    <w:pPr>
      <w:spacing w:after="0" w:line="240" w:lineRule="auto"/>
    </w:pPr>
    <w:rPr>
      <w:rFonts w:ascii="Calibri" w:eastAsia="MS ??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m</dc:creator>
  <cp:keywords/>
  <dc:description/>
  <cp:lastModifiedBy>Payam</cp:lastModifiedBy>
  <cp:revision>4</cp:revision>
  <dcterms:created xsi:type="dcterms:W3CDTF">2014-11-21T10:49:00Z</dcterms:created>
  <dcterms:modified xsi:type="dcterms:W3CDTF">2014-11-21T10:54:00Z</dcterms:modified>
</cp:coreProperties>
</file>